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3930F4" w:rsidRDefault="003930F4">
      <w:pPr>
        <w:spacing w:before="60" w:line="227" w:lineRule="auto"/>
        <w:jc w:val="center"/>
        <w:rPr>
          <w:rFonts w:ascii="Noto Sans" w:eastAsia="Noto Sans" w:hAnsi="Noto Sans" w:cs="Noto Sans"/>
          <w:b/>
          <w:sz w:val="26"/>
          <w:szCs w:val="26"/>
          <w:u w:val="single"/>
        </w:rPr>
      </w:pPr>
    </w:p>
    <w:p w14:paraId="00000002" w14:textId="77777777" w:rsidR="003930F4"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00000003" w14:textId="77777777" w:rsidR="003930F4"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00000004" w14:textId="77777777" w:rsidR="003930F4" w:rsidRDefault="003930F4">
      <w:pPr>
        <w:rPr>
          <w:rFonts w:ascii="Noto Sans" w:eastAsia="Noto Sans" w:hAnsi="Noto Sans" w:cs="Noto Sans"/>
          <w:sz w:val="20"/>
          <w:szCs w:val="20"/>
        </w:rPr>
      </w:pPr>
    </w:p>
    <w:p w14:paraId="00000005" w14:textId="77777777" w:rsidR="003930F4" w:rsidRDefault="00000000">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00000006" w14:textId="77777777" w:rsidR="003930F4" w:rsidRDefault="003930F4">
      <w:pPr>
        <w:rPr>
          <w:rFonts w:ascii="Noto Sans" w:eastAsia="Noto Sans" w:hAnsi="Noto Sans" w:cs="Noto Sans"/>
          <w:sz w:val="16"/>
          <w:szCs w:val="16"/>
        </w:rPr>
      </w:pPr>
      <w:bookmarkStart w:id="0" w:name="_heading=h.gjdgxs" w:colFirst="0" w:colLast="0"/>
      <w:bookmarkEnd w:id="0"/>
    </w:p>
    <w:p w14:paraId="00000007" w14:textId="77777777" w:rsidR="003930F4" w:rsidRDefault="00000000">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 xml:space="preserve"> HYPERLINK "http://biosharing.org/" \h </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0000008" w14:textId="77777777" w:rsidR="003930F4" w:rsidRDefault="003930F4">
      <w:pPr>
        <w:rPr>
          <w:rFonts w:ascii="Noto Sans" w:eastAsia="Noto Sans" w:hAnsi="Noto Sans" w:cs="Noto Sans"/>
          <w:b/>
          <w:color w:val="434343"/>
          <w:sz w:val="16"/>
          <w:szCs w:val="16"/>
        </w:rPr>
      </w:pPr>
    </w:p>
    <w:p w14:paraId="00000009" w14:textId="77777777" w:rsidR="003930F4" w:rsidRDefault="00000000">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0000000A" w14:textId="77777777" w:rsidR="003930F4" w:rsidRDefault="003930F4">
      <w:pPr>
        <w:spacing w:before="60" w:line="227" w:lineRule="auto"/>
        <w:rPr>
          <w:rFonts w:ascii="Noto Sans" w:eastAsia="Noto Sans" w:hAnsi="Noto Sans" w:cs="Noto Sans"/>
          <w:b/>
          <w:color w:val="434343"/>
          <w:sz w:val="16"/>
          <w:szCs w:val="16"/>
          <w:u w:val="single"/>
        </w:rPr>
      </w:pPr>
    </w:p>
    <w:p w14:paraId="0000000B" w14:textId="77777777" w:rsidR="003930F4" w:rsidRDefault="00000000">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0000000C" w14:textId="77777777" w:rsidR="003930F4"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3930F4" w14:paraId="2A652E88"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0D" w14:textId="77777777" w:rsidR="003930F4"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0E"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0F"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30F4" w14:paraId="06B6E722" w14:textId="77777777">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00000010"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0000011" w14:textId="77777777" w:rsidR="003930F4" w:rsidRDefault="003930F4">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00000012"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3930F4" w14:paraId="31CDC105" w14:textId="77777777">
        <w:trPr>
          <w:trHeight w:val="425"/>
        </w:trPr>
        <w:tc>
          <w:tcPr>
            <w:tcW w:w="5550" w:type="dxa"/>
            <w:tcBorders>
              <w:top w:val="nil"/>
              <w:left w:val="nil"/>
              <w:bottom w:val="nil"/>
              <w:right w:val="nil"/>
            </w:tcBorders>
            <w:tcMar>
              <w:top w:w="100" w:type="dxa"/>
              <w:left w:w="100" w:type="dxa"/>
              <w:bottom w:w="100" w:type="dxa"/>
              <w:right w:w="100" w:type="dxa"/>
            </w:tcMar>
          </w:tcPr>
          <w:p w14:paraId="00000013" w14:textId="77777777" w:rsidR="003930F4" w:rsidRDefault="003930F4">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00000014" w14:textId="77777777" w:rsidR="003930F4" w:rsidRDefault="00000000">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00000015" w14:textId="77777777" w:rsidR="003930F4" w:rsidRDefault="00000000">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30F4" w14:paraId="3D72A31A"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16" w14:textId="77777777" w:rsidR="003930F4"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17"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18"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30F4" w14:paraId="71E7DE74"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00000019"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000001A"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d in the Methodolog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0000001B" w14:textId="77777777" w:rsidR="003930F4" w:rsidRDefault="003930F4">
            <w:pPr>
              <w:rPr>
                <w:rFonts w:ascii="Noto Sans" w:eastAsia="Noto Sans" w:hAnsi="Noto Sans" w:cs="Noto Sans"/>
                <w:color w:val="434343"/>
                <w:sz w:val="18"/>
                <w:szCs w:val="18"/>
              </w:rPr>
            </w:pPr>
          </w:p>
        </w:tc>
      </w:tr>
      <w:tr w:rsidR="003930F4" w14:paraId="674E0951"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000001C" w14:textId="77777777" w:rsidR="003930F4" w:rsidRDefault="003930F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0000001D" w14:textId="77777777" w:rsidR="003930F4"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00001E" w14:textId="77777777" w:rsidR="003930F4"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30F4" w14:paraId="37C847F6"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1F" w14:textId="77777777" w:rsidR="003930F4"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20"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21"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30F4" w14:paraId="197D728D" w14:textId="77777777">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22" w14:textId="77777777" w:rsidR="003930F4"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0000023"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Provided in Supplementary Table S8 as stated in the Methodology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0000024" w14:textId="77777777" w:rsidR="003930F4" w:rsidRDefault="003930F4">
            <w:pPr>
              <w:rPr>
                <w:rFonts w:ascii="Noto Sans" w:eastAsia="Noto Sans" w:hAnsi="Noto Sans" w:cs="Noto Sans"/>
                <w:color w:val="434343"/>
                <w:sz w:val="18"/>
                <w:szCs w:val="18"/>
              </w:rPr>
            </w:pPr>
          </w:p>
        </w:tc>
      </w:tr>
      <w:tr w:rsidR="003930F4" w14:paraId="7CA037F4" w14:textId="77777777">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00000025" w14:textId="77777777" w:rsidR="003930F4" w:rsidRDefault="003930F4">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00000026" w14:textId="77777777" w:rsidR="003930F4" w:rsidRDefault="0000000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00000027" w14:textId="77777777" w:rsidR="003930F4" w:rsidRDefault="0000000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3930F4" w14:paraId="298F7657"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28" w14:textId="77777777" w:rsidR="003930F4"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29"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2A"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30F4" w14:paraId="6C5A68F3"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2B"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000002C" w14:textId="77777777" w:rsidR="003930F4" w:rsidRDefault="00000000">
            <w:pPr>
              <w:rPr>
                <w:rFonts w:ascii="Noto Sans" w:eastAsia="Noto Sans" w:hAnsi="Noto Sans" w:cs="Noto Sans"/>
                <w:color w:val="434343"/>
                <w:sz w:val="18"/>
                <w:szCs w:val="18"/>
              </w:rPr>
            </w:pPr>
            <w:sdt>
              <w:sdtPr>
                <w:tag w:val="goog_rdk_0"/>
                <w:id w:val="-1162001514"/>
              </w:sdtPr>
              <w:sdtContent/>
            </w:sdt>
            <w:r>
              <w:rPr>
                <w:rFonts w:ascii="Noto Sans" w:eastAsia="Noto Sans" w:hAnsi="Noto Sans" w:cs="Noto Sans"/>
                <w:color w:val="434343"/>
                <w:sz w:val="18"/>
                <w:szCs w:val="18"/>
              </w:rPr>
              <w:t>Stated in the Methodology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000002D" w14:textId="77777777" w:rsidR="003930F4" w:rsidRDefault="003930F4">
            <w:pPr>
              <w:rPr>
                <w:rFonts w:ascii="Noto Sans" w:eastAsia="Noto Sans" w:hAnsi="Noto Sans" w:cs="Noto Sans"/>
                <w:color w:val="434343"/>
                <w:sz w:val="18"/>
                <w:szCs w:val="18"/>
              </w:rPr>
            </w:pPr>
          </w:p>
        </w:tc>
      </w:tr>
      <w:tr w:rsidR="003930F4" w14:paraId="637929B6"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2E"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000002F" w14:textId="77777777" w:rsidR="003930F4" w:rsidRDefault="003930F4">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0000030"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3930F4" w14:paraId="3A4219A3"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0000031" w14:textId="77777777" w:rsidR="003930F4" w:rsidRDefault="003930F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00000032" w14:textId="77777777" w:rsidR="003930F4"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000033" w14:textId="77777777" w:rsidR="003930F4"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30F4" w14:paraId="14DE58FC"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34" w14:textId="77777777" w:rsidR="003930F4"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35"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36"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30F4" w14:paraId="31087C10"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37"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0000038" w14:textId="77777777" w:rsidR="003930F4" w:rsidRDefault="003930F4">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0000039"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3930F4" w14:paraId="2D8C345A" w14:textId="77777777">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3A"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000003B" w14:textId="77777777" w:rsidR="003930F4" w:rsidRDefault="003930F4">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000003C"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3930F4" w14:paraId="76C11F8F"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000003D" w14:textId="77777777" w:rsidR="003930F4" w:rsidRDefault="003930F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0000003E" w14:textId="77777777" w:rsidR="003930F4"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00003F" w14:textId="77777777" w:rsidR="003930F4"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30F4" w14:paraId="69E499FF"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40" w14:textId="77777777" w:rsidR="003930F4"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41"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42"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30F4" w14:paraId="01F4BEF5" w14:textId="77777777">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43"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0000044" w14:textId="77777777" w:rsidR="003930F4" w:rsidRDefault="003930F4">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0000045"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3930F4" w14:paraId="254E5F06" w14:textId="77777777">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46"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0000047" w14:textId="77777777" w:rsidR="003930F4" w:rsidRDefault="003930F4">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0000048"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3930F4" w14:paraId="4AA02E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0000049" w14:textId="77777777" w:rsidR="003930F4" w:rsidRDefault="003930F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0000004A" w14:textId="77777777" w:rsidR="003930F4"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00004B" w14:textId="77777777" w:rsidR="003930F4"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30F4" w14:paraId="7E2462EC"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4C"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4D" w14:textId="77777777" w:rsidR="003930F4"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4E"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30F4" w14:paraId="54F3FF0E" w14:textId="77777777">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4F" w14:textId="77777777" w:rsidR="003930F4"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0000050" w14:textId="77777777" w:rsidR="003930F4" w:rsidRDefault="003930F4">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0000051"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bl>
    <w:p w14:paraId="00000052" w14:textId="77777777" w:rsidR="003930F4" w:rsidRDefault="003930F4">
      <w:pPr>
        <w:spacing w:before="80" w:line="227" w:lineRule="auto"/>
        <w:rPr>
          <w:rFonts w:ascii="Noto Sans" w:eastAsia="Noto Sans" w:hAnsi="Noto Sans" w:cs="Noto Sans"/>
          <w:b/>
          <w:color w:val="434343"/>
          <w:sz w:val="16"/>
          <w:szCs w:val="16"/>
          <w:u w:val="single"/>
        </w:rPr>
      </w:pPr>
    </w:p>
    <w:p w14:paraId="00000053" w14:textId="77777777" w:rsidR="003930F4" w:rsidRDefault="00000000">
      <w:pPr>
        <w:spacing w:before="80" w:line="227" w:lineRule="auto"/>
        <w:rPr>
          <w:rFonts w:ascii="Noto Sans" w:eastAsia="Noto Sans" w:hAnsi="Noto Sans" w:cs="Noto Sans"/>
          <w:b/>
          <w:color w:val="434343"/>
          <w:sz w:val="24"/>
          <w:szCs w:val="24"/>
        </w:rPr>
      </w:pPr>
      <w:bookmarkStart w:id="1" w:name="_heading=h.30j0zll" w:colFirst="0" w:colLast="0"/>
      <w:bookmarkEnd w:id="1"/>
      <w:r>
        <w:rPr>
          <w:rFonts w:ascii="Noto Sans" w:eastAsia="Noto Sans" w:hAnsi="Noto Sans" w:cs="Noto Sans"/>
          <w:b/>
          <w:color w:val="434343"/>
          <w:sz w:val="24"/>
          <w:szCs w:val="24"/>
        </w:rPr>
        <w:t>Design:</w:t>
      </w:r>
    </w:p>
    <w:p w14:paraId="00000054" w14:textId="77777777" w:rsidR="003930F4"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3930F4" w14:paraId="2F8C97B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55"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56"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57"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30F4" w14:paraId="0DA1410C" w14:textId="77777777">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58"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0000059" w14:textId="77777777" w:rsidR="003930F4" w:rsidRDefault="003930F4">
            <w:pPr>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000005A" w14:textId="77777777" w:rsidR="003930F4" w:rsidRDefault="00000000">
            <w:pPr>
              <w:spacing w:line="225" w:lineRule="auto"/>
              <w:rPr>
                <w:rFonts w:ascii="Noto Sans" w:eastAsia="Noto Sans" w:hAnsi="Noto Sans" w:cs="Noto Sans"/>
                <w:color w:val="434343"/>
                <w:sz w:val="18"/>
                <w:szCs w:val="18"/>
              </w:rPr>
            </w:pPr>
            <w:sdt>
              <w:sdtPr>
                <w:tag w:val="goog_rdk_1"/>
                <w:id w:val="2135593637"/>
              </w:sdtPr>
              <w:sdtContent/>
            </w:sdt>
            <w:r>
              <w:rPr>
                <w:rFonts w:ascii="Noto Sans" w:eastAsia="Noto Sans" w:hAnsi="Noto Sans" w:cs="Noto Sans"/>
                <w:color w:val="434343"/>
                <w:sz w:val="18"/>
                <w:szCs w:val="18"/>
              </w:rPr>
              <w:t>N/A</w:t>
            </w:r>
          </w:p>
        </w:tc>
      </w:tr>
      <w:tr w:rsidR="003930F4" w14:paraId="7E49132A"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0000005B" w14:textId="77777777" w:rsidR="003930F4" w:rsidRDefault="003930F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0000005C" w14:textId="77777777" w:rsidR="003930F4"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000005D" w14:textId="77777777" w:rsidR="003930F4"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30F4" w14:paraId="54714019"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5E" w14:textId="77777777" w:rsidR="003930F4"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5F"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60"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30F4" w14:paraId="17B4D314" w14:textId="77777777">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00061" w14:textId="77777777" w:rsidR="003930F4"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0000062"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d in the Methodology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0000063" w14:textId="77777777" w:rsidR="003930F4" w:rsidRDefault="003930F4">
            <w:pPr>
              <w:spacing w:line="225" w:lineRule="auto"/>
              <w:rPr>
                <w:rFonts w:ascii="Noto Sans" w:eastAsia="Noto Sans" w:hAnsi="Noto Sans" w:cs="Noto Sans"/>
                <w:color w:val="434343"/>
                <w:sz w:val="18"/>
                <w:szCs w:val="18"/>
              </w:rPr>
            </w:pPr>
          </w:p>
        </w:tc>
      </w:tr>
      <w:tr w:rsidR="003930F4" w14:paraId="0F12717F"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00000064" w14:textId="77777777" w:rsidR="003930F4" w:rsidRDefault="003930F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00000065" w14:textId="77777777" w:rsidR="003930F4"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0000066" w14:textId="77777777" w:rsidR="003930F4"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30F4" w14:paraId="5198D6B3"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67"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3930F4" w14:paraId="6F71686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6A" w14:textId="77777777" w:rsidR="003930F4"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6B"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6C"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30F4" w14:paraId="6CBEBC96" w14:textId="77777777">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6D"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6E" w14:textId="77777777" w:rsidR="003930F4" w:rsidRDefault="003930F4">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6F" w14:textId="77777777" w:rsidR="003930F4"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3930F4" w14:paraId="6C55B4DC" w14:textId="77777777">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70" w14:textId="77777777" w:rsidR="003930F4" w:rsidRDefault="00000000">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71" w14:textId="77777777" w:rsidR="003930F4" w:rsidRDefault="003930F4">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72" w14:textId="77777777" w:rsidR="003930F4"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3930F4" w14:paraId="2F084B31" w14:textId="77777777">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73"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74" w14:textId="77777777" w:rsidR="003930F4" w:rsidRDefault="003930F4">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75" w14:textId="77777777" w:rsidR="003930F4"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3930F4" w14:paraId="6C396699" w14:textId="77777777">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76"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77" w14:textId="77777777" w:rsidR="003930F4" w:rsidRDefault="003930F4">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78" w14:textId="77777777" w:rsidR="003930F4"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3930F4" w14:paraId="7121E694"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00000079" w14:textId="77777777" w:rsidR="003930F4" w:rsidRDefault="003930F4">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0000007A" w14:textId="77777777" w:rsidR="003930F4"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0000007B" w14:textId="77777777" w:rsidR="003930F4"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30F4" w14:paraId="3C97A44B"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7C" w14:textId="77777777" w:rsidR="003930F4"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7D"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7E"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30F4" w14:paraId="208693B6"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7F"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80" w14:textId="77777777" w:rsidR="003930F4" w:rsidRDefault="003930F4">
            <w:pPr>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81" w14:textId="77777777" w:rsidR="003930F4"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3930F4" w14:paraId="65DD6503" w14:textId="77777777">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82"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83"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d in the Methodology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84" w14:textId="77777777" w:rsidR="003930F4" w:rsidRDefault="003930F4">
            <w:pPr>
              <w:spacing w:line="225" w:lineRule="auto"/>
              <w:rPr>
                <w:rFonts w:ascii="Noto Sans" w:eastAsia="Noto Sans" w:hAnsi="Noto Sans" w:cs="Noto Sans"/>
                <w:color w:val="434343"/>
                <w:sz w:val="18"/>
                <w:szCs w:val="18"/>
              </w:rPr>
            </w:pPr>
          </w:p>
        </w:tc>
      </w:tr>
      <w:tr w:rsidR="003930F4" w14:paraId="797911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85" w14:textId="77777777" w:rsidR="003930F4" w:rsidRDefault="003930F4">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86" w14:textId="77777777" w:rsidR="003930F4"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0000087" w14:textId="77777777" w:rsidR="003930F4"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30F4" w14:paraId="349803C5"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88" w14:textId="77777777" w:rsidR="003930F4"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89"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8A"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30F4" w14:paraId="46D55A88" w14:textId="77777777">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8B"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8C" w14:textId="77777777" w:rsidR="003930F4" w:rsidRDefault="003930F4">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8D" w14:textId="77777777" w:rsidR="003930F4"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3930F4" w14:paraId="01FEF591"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8E"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8F" w14:textId="77777777" w:rsidR="003930F4" w:rsidRDefault="003930F4">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90" w14:textId="77777777" w:rsidR="003930F4"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3930F4" w14:paraId="2D1F6D34" w14:textId="77777777">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91"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92" w14:textId="77777777" w:rsidR="003930F4" w:rsidRDefault="003930F4">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93" w14:textId="77777777" w:rsidR="003930F4"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3930F4" w14:paraId="29AD4035"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94" w14:textId="77777777" w:rsidR="003930F4" w:rsidRDefault="003930F4">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95" w14:textId="77777777" w:rsidR="003930F4"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0000096" w14:textId="77777777" w:rsidR="003930F4"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30F4" w14:paraId="7684F35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97" w14:textId="77777777" w:rsidR="003930F4"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98"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99"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30F4" w14:paraId="65783263"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9A"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9B" w14:textId="77777777" w:rsidR="003930F4" w:rsidRDefault="003930F4">
            <w:pPr>
              <w:spacing w:line="225" w:lineRule="auto"/>
              <w:rPr>
                <w:rFonts w:ascii="Noto Sans" w:eastAsia="Noto Sans" w:hAnsi="Noto Sans" w:cs="Noto San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9C" w14:textId="77777777" w:rsidR="003930F4"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bl>
    <w:p w14:paraId="0000009D" w14:textId="77777777" w:rsidR="003930F4" w:rsidRDefault="003930F4">
      <w:pPr>
        <w:spacing w:line="227" w:lineRule="auto"/>
        <w:rPr>
          <w:rFonts w:ascii="Noto Sans" w:eastAsia="Noto Sans" w:hAnsi="Noto Sans" w:cs="Noto Sans"/>
          <w:b/>
          <w:color w:val="434343"/>
          <w:sz w:val="18"/>
          <w:szCs w:val="18"/>
        </w:rPr>
      </w:pPr>
    </w:p>
    <w:p w14:paraId="0000009E" w14:textId="77777777" w:rsidR="003930F4" w:rsidRDefault="00000000">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0000009F" w14:textId="77777777" w:rsidR="003930F4"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9"/>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3930F4" w14:paraId="4F31DB74"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A0"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A1"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A2"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30F4" w14:paraId="46BCC2AA" w14:textId="77777777">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A3"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A4"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d in the Methodology section as well as Supplemental Table S5. Intentional exclusion with explicit justification in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A5" w14:textId="77777777" w:rsidR="003930F4" w:rsidRDefault="003930F4">
            <w:pPr>
              <w:spacing w:line="225" w:lineRule="auto"/>
              <w:rPr>
                <w:rFonts w:ascii="Noto Sans" w:eastAsia="Noto Sans" w:hAnsi="Noto Sans" w:cs="Noto Sans"/>
                <w:color w:val="434343"/>
                <w:sz w:val="18"/>
                <w:szCs w:val="18"/>
              </w:rPr>
            </w:pPr>
          </w:p>
        </w:tc>
      </w:tr>
      <w:tr w:rsidR="003930F4" w14:paraId="5284BF36"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A6" w14:textId="77777777" w:rsidR="003930F4" w:rsidRDefault="003930F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A7" w14:textId="77777777" w:rsidR="003930F4"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A8" w14:textId="77777777" w:rsidR="003930F4"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30F4" w14:paraId="49A85116"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A9" w14:textId="77777777" w:rsidR="003930F4"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AA"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AB"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30F4" w14:paraId="593B83FF" w14:textId="77777777">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AC" w14:textId="77777777" w:rsidR="003930F4"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AD" w14:textId="77777777" w:rsidR="003930F4"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Stated in the Methodology section and in the manuscript, where appropriat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AE" w14:textId="77777777" w:rsidR="003930F4" w:rsidRDefault="003930F4">
            <w:pPr>
              <w:spacing w:line="225" w:lineRule="auto"/>
              <w:rPr>
                <w:rFonts w:ascii="Noto Sans" w:eastAsia="Noto Sans" w:hAnsi="Noto Sans" w:cs="Noto Sans"/>
                <w:color w:val="434343"/>
                <w:sz w:val="18"/>
                <w:szCs w:val="18"/>
              </w:rPr>
            </w:pPr>
          </w:p>
        </w:tc>
      </w:tr>
      <w:tr w:rsidR="003930F4" w14:paraId="5B43A0A8"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AF" w14:textId="77777777" w:rsidR="003930F4" w:rsidRDefault="003930F4">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B0" w14:textId="77777777" w:rsidR="003930F4"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B1" w14:textId="77777777" w:rsidR="003930F4"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30F4" w14:paraId="4C7730C3"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B2" w14:textId="77777777" w:rsidR="003930F4"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B3"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B4"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30F4" w14:paraId="1396799E" w14:textId="77777777">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B5"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B6" w14:textId="77777777" w:rsidR="003930F4"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Stated in the Data Acces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B7" w14:textId="77777777" w:rsidR="003930F4" w:rsidRDefault="003930F4">
            <w:pPr>
              <w:spacing w:line="225" w:lineRule="auto"/>
              <w:rPr>
                <w:rFonts w:ascii="Noto Sans" w:eastAsia="Noto Sans" w:hAnsi="Noto Sans" w:cs="Noto Sans"/>
                <w:color w:val="434343"/>
                <w:sz w:val="18"/>
                <w:szCs w:val="18"/>
              </w:rPr>
            </w:pPr>
          </w:p>
        </w:tc>
      </w:tr>
      <w:tr w:rsidR="003930F4" w14:paraId="0EC44E89"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B8" w14:textId="77777777" w:rsidR="003930F4"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B9" w14:textId="77777777" w:rsidR="003930F4"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Stated in the Data Access se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BA" w14:textId="77777777" w:rsidR="003930F4" w:rsidRDefault="003930F4">
            <w:pPr>
              <w:spacing w:line="225" w:lineRule="auto"/>
              <w:rPr>
                <w:rFonts w:ascii="Noto Sans" w:eastAsia="Noto Sans" w:hAnsi="Noto Sans" w:cs="Noto Sans"/>
                <w:color w:val="434343"/>
                <w:sz w:val="18"/>
                <w:szCs w:val="18"/>
              </w:rPr>
            </w:pPr>
          </w:p>
        </w:tc>
      </w:tr>
      <w:tr w:rsidR="003930F4" w14:paraId="1C0590B9" w14:textId="77777777">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BB" w14:textId="77777777" w:rsidR="003930F4"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BC" w14:textId="77777777" w:rsidR="003930F4"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Stated in the External Datasets section as well as in the main text, figure legends, and supplemental tables, where appropriat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BD" w14:textId="77777777" w:rsidR="003930F4" w:rsidRDefault="003930F4">
            <w:pPr>
              <w:spacing w:line="225" w:lineRule="auto"/>
              <w:rPr>
                <w:rFonts w:ascii="Noto Sans" w:eastAsia="Noto Sans" w:hAnsi="Noto Sans" w:cs="Noto Sans"/>
                <w:color w:val="434343"/>
                <w:sz w:val="18"/>
                <w:szCs w:val="18"/>
              </w:rPr>
            </w:pPr>
          </w:p>
        </w:tc>
      </w:tr>
      <w:tr w:rsidR="003930F4" w14:paraId="1C8DD077"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BE" w14:textId="77777777" w:rsidR="003930F4" w:rsidRDefault="003930F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BF" w14:textId="77777777" w:rsidR="003930F4"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00000C0" w14:textId="77777777" w:rsidR="003930F4"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930F4" w14:paraId="0783351C"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C1" w14:textId="77777777" w:rsidR="003930F4"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C2"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00000C3"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30F4" w14:paraId="4F991869" w14:textId="77777777">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C4"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C5" w14:textId="77777777" w:rsidR="003930F4"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Stated in the Methodology section. GitHub (stated in Code Availability): https://github.com/coke6162/B2_SINE_enhancer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C6" w14:textId="77777777" w:rsidR="003930F4" w:rsidRDefault="003930F4">
            <w:pPr>
              <w:spacing w:line="225" w:lineRule="auto"/>
              <w:rPr>
                <w:rFonts w:ascii="Noto Sans" w:eastAsia="Noto Sans" w:hAnsi="Noto Sans" w:cs="Noto Sans"/>
                <w:color w:val="434343"/>
                <w:sz w:val="18"/>
                <w:szCs w:val="18"/>
              </w:rPr>
            </w:pPr>
          </w:p>
        </w:tc>
      </w:tr>
      <w:tr w:rsidR="003930F4" w14:paraId="3F4A588C" w14:textId="77777777">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C7"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C8" w14:textId="77777777" w:rsidR="003930F4" w:rsidRDefault="003930F4">
            <w:pPr>
              <w:spacing w:line="225" w:lineRule="auto"/>
              <w:rPr>
                <w:rFonts w:ascii="Noto Sans" w:eastAsia="Noto Sans" w:hAnsi="Noto Sans" w:cs="Noto San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C9" w14:textId="77777777" w:rsidR="003930F4"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3930F4" w14:paraId="2233DBFC"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CA" w14:textId="77777777" w:rsidR="003930F4"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CB" w14:textId="77777777" w:rsidR="003930F4" w:rsidRDefault="003930F4">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CC" w14:textId="77777777" w:rsidR="003930F4"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bl>
    <w:p w14:paraId="000000CD" w14:textId="77777777" w:rsidR="003930F4" w:rsidRDefault="003930F4">
      <w:pPr>
        <w:spacing w:before="60" w:line="227" w:lineRule="auto"/>
        <w:rPr>
          <w:rFonts w:ascii="Noto Sans" w:eastAsia="Noto Sans" w:hAnsi="Noto Sans" w:cs="Noto Sans"/>
          <w:b/>
          <w:color w:val="434343"/>
          <w:sz w:val="16"/>
          <w:szCs w:val="16"/>
          <w:u w:val="single"/>
        </w:rPr>
      </w:pPr>
    </w:p>
    <w:p w14:paraId="000000CE" w14:textId="77777777" w:rsidR="003930F4" w:rsidRDefault="00000000">
      <w:pPr>
        <w:spacing w:before="60" w:line="227" w:lineRule="auto"/>
        <w:rPr>
          <w:rFonts w:ascii="Noto Sans" w:eastAsia="Noto Sans" w:hAnsi="Noto Sans" w:cs="Noto Sans"/>
          <w:b/>
          <w:color w:val="434343"/>
          <w:sz w:val="24"/>
          <w:szCs w:val="24"/>
        </w:rPr>
      </w:pPr>
      <w:bookmarkStart w:id="2" w:name="_heading=h.1fob9te" w:colFirst="0" w:colLast="0"/>
      <w:bookmarkEnd w:id="2"/>
      <w:r>
        <w:rPr>
          <w:rFonts w:ascii="Noto Sans" w:eastAsia="Noto Sans" w:hAnsi="Noto Sans" w:cs="Noto Sans"/>
          <w:b/>
          <w:color w:val="434343"/>
          <w:sz w:val="24"/>
          <w:szCs w:val="24"/>
        </w:rPr>
        <w:t>Reporting:</w:t>
      </w:r>
    </w:p>
    <w:p w14:paraId="000000CF" w14:textId="77777777" w:rsidR="003930F4" w:rsidRDefault="00000000">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000000D0" w14:textId="77777777" w:rsidR="003930F4" w:rsidRDefault="00000000">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a"/>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3930F4" w14:paraId="3A8B2651"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00000D1"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D2"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00000D3" w14:textId="77777777" w:rsidR="003930F4"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930F4" w14:paraId="0749CE1E" w14:textId="77777777">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000D4" w14:textId="77777777" w:rsidR="003930F4"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D5" w14:textId="77777777" w:rsidR="003930F4" w:rsidRDefault="003930F4">
            <w:pPr>
              <w:spacing w:line="225" w:lineRule="auto"/>
              <w:rPr>
                <w:rFonts w:ascii="Noto Sans" w:eastAsia="Noto Sans" w:hAnsi="Noto Sans" w:cs="Noto San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0000D6" w14:textId="77777777" w:rsidR="003930F4"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bl>
    <w:p w14:paraId="000000D7" w14:textId="77777777" w:rsidR="003930F4" w:rsidRDefault="003930F4">
      <w:pPr>
        <w:spacing w:line="227" w:lineRule="auto"/>
        <w:rPr>
          <w:rFonts w:ascii="Noto Sans" w:eastAsia="Noto Sans" w:hAnsi="Noto Sans" w:cs="Noto Sans"/>
          <w:b/>
          <w:color w:val="434343"/>
          <w:sz w:val="18"/>
          <w:szCs w:val="18"/>
        </w:rPr>
      </w:pPr>
    </w:p>
    <w:p w14:paraId="000000D8" w14:textId="77777777" w:rsidR="003930F4" w:rsidRDefault="00E33A2E">
      <w:pPr>
        <w:spacing w:before="80"/>
      </w:pPr>
      <w:bookmarkStart w:id="3" w:name="_heading=h.3znysh7" w:colFirst="0" w:colLast="0"/>
      <w:bookmarkEnd w:id="3"/>
      <w:r>
        <w:rPr>
          <w:noProof/>
        </w:rPr>
        <w:pict w14:anchorId="6697A7C1">
          <v:rect id="_x0000_i1025" alt="" style="width:468pt;height:.05pt;mso-width-percent:0;mso-height-percent:0;mso-width-percent:0;mso-height-percent:0" o:hralign="center" o:hrstd="t" o:hr="t" fillcolor="#a0a0a0" stroked="f"/>
        </w:pict>
      </w:r>
    </w:p>
    <w:p w14:paraId="000000D9" w14:textId="77777777" w:rsidR="003930F4" w:rsidRDefault="003930F4"/>
    <w:p w14:paraId="000000DA" w14:textId="77777777" w:rsidR="003930F4" w:rsidRDefault="00000000">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000000DB" w14:textId="77777777" w:rsidR="003930F4" w:rsidRDefault="003930F4"/>
    <w:p w14:paraId="000000DC" w14:textId="77777777" w:rsidR="003930F4" w:rsidRDefault="00000000">
      <w:pPr>
        <w:rPr>
          <w:b/>
        </w:rPr>
      </w:pPr>
      <w:r>
        <w:rPr>
          <w:b/>
        </w:rPr>
        <w:t>Sample-size estimation</w:t>
      </w:r>
    </w:p>
    <w:p w14:paraId="000000DD" w14:textId="77777777" w:rsidR="003930F4" w:rsidRDefault="00000000">
      <w:pPr>
        <w:numPr>
          <w:ilvl w:val="0"/>
          <w:numId w:val="3"/>
        </w:numPr>
      </w:pPr>
      <w:r>
        <w:t>You should state whether an appropriate sample size was computed when the study was being designed</w:t>
      </w:r>
    </w:p>
    <w:p w14:paraId="000000DE" w14:textId="77777777" w:rsidR="003930F4" w:rsidRDefault="00000000">
      <w:pPr>
        <w:numPr>
          <w:ilvl w:val="0"/>
          <w:numId w:val="3"/>
        </w:numPr>
      </w:pPr>
      <w:r>
        <w:t>You should state the statistical method of sample size computation and any required assumptions</w:t>
      </w:r>
    </w:p>
    <w:p w14:paraId="000000DF" w14:textId="77777777" w:rsidR="003930F4" w:rsidRDefault="00000000">
      <w:pPr>
        <w:numPr>
          <w:ilvl w:val="0"/>
          <w:numId w:val="3"/>
        </w:numPr>
      </w:pPr>
      <w:r>
        <w:t>If no explicit power analysis was used, you should describe how you decided what sample (replicate) size (number) to use</w:t>
      </w:r>
    </w:p>
    <w:p w14:paraId="000000E0" w14:textId="77777777" w:rsidR="003930F4" w:rsidRDefault="003930F4"/>
    <w:p w14:paraId="000000E1" w14:textId="77777777" w:rsidR="003930F4" w:rsidRDefault="00000000">
      <w:pPr>
        <w:rPr>
          <w:b/>
        </w:rPr>
      </w:pPr>
      <w:r>
        <w:rPr>
          <w:b/>
        </w:rPr>
        <w:t>Replicates</w:t>
      </w:r>
    </w:p>
    <w:p w14:paraId="000000E2" w14:textId="77777777" w:rsidR="003930F4" w:rsidRDefault="00000000">
      <w:pPr>
        <w:numPr>
          <w:ilvl w:val="0"/>
          <w:numId w:val="1"/>
        </w:numPr>
      </w:pPr>
      <w:r>
        <w:t>You should report how often each experiment was performed</w:t>
      </w:r>
    </w:p>
    <w:p w14:paraId="000000E3" w14:textId="77777777" w:rsidR="003930F4" w:rsidRDefault="00000000">
      <w:pPr>
        <w:numPr>
          <w:ilvl w:val="0"/>
          <w:numId w:val="1"/>
        </w:numPr>
      </w:pPr>
      <w:r>
        <w:t>You should include a definition of biological versus technical replication</w:t>
      </w:r>
    </w:p>
    <w:p w14:paraId="000000E4" w14:textId="77777777" w:rsidR="003930F4" w:rsidRDefault="00000000">
      <w:pPr>
        <w:numPr>
          <w:ilvl w:val="0"/>
          <w:numId w:val="1"/>
        </w:numPr>
      </w:pPr>
      <w:r>
        <w:t>The data obtained should be provided and sufficient information should be provided to indicate the number of independent biological and/or technical replicates</w:t>
      </w:r>
    </w:p>
    <w:p w14:paraId="000000E5" w14:textId="77777777" w:rsidR="003930F4" w:rsidRDefault="00000000">
      <w:pPr>
        <w:numPr>
          <w:ilvl w:val="0"/>
          <w:numId w:val="1"/>
        </w:numPr>
      </w:pPr>
      <w:r>
        <w:t>If you encountered any outliers, you should describe how these were handled</w:t>
      </w:r>
    </w:p>
    <w:p w14:paraId="000000E6" w14:textId="77777777" w:rsidR="003930F4" w:rsidRDefault="00000000">
      <w:pPr>
        <w:numPr>
          <w:ilvl w:val="0"/>
          <w:numId w:val="1"/>
        </w:numPr>
      </w:pPr>
      <w:r>
        <w:t>Criteria for exclusion/inclusion of data should be clearly stated</w:t>
      </w:r>
    </w:p>
    <w:p w14:paraId="000000E7" w14:textId="77777777" w:rsidR="003930F4" w:rsidRDefault="00000000">
      <w:pPr>
        <w:numPr>
          <w:ilvl w:val="0"/>
          <w:numId w:val="1"/>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000000E8" w14:textId="77777777" w:rsidR="003930F4" w:rsidRDefault="003930F4"/>
    <w:p w14:paraId="000000E9" w14:textId="77777777" w:rsidR="003930F4" w:rsidRDefault="00000000">
      <w:pPr>
        <w:rPr>
          <w:b/>
        </w:rPr>
      </w:pPr>
      <w:r>
        <w:rPr>
          <w:b/>
        </w:rPr>
        <w:t>Statistical reporting</w:t>
      </w:r>
    </w:p>
    <w:p w14:paraId="000000EA" w14:textId="77777777" w:rsidR="003930F4" w:rsidRDefault="00000000">
      <w:pPr>
        <w:numPr>
          <w:ilvl w:val="0"/>
          <w:numId w:val="4"/>
        </w:numPr>
      </w:pPr>
      <w:r>
        <w:t>Statistical analysis methods should be described and justified</w:t>
      </w:r>
    </w:p>
    <w:p w14:paraId="000000EB" w14:textId="77777777" w:rsidR="003930F4" w:rsidRDefault="00000000">
      <w:pPr>
        <w:numPr>
          <w:ilvl w:val="0"/>
          <w:numId w:val="4"/>
        </w:numPr>
      </w:pPr>
      <w:r>
        <w:t>Raw data should be presented in figures whenever informative to do so (typically when N per group is less than 10)</w:t>
      </w:r>
    </w:p>
    <w:p w14:paraId="000000EC" w14:textId="77777777" w:rsidR="003930F4" w:rsidRDefault="00000000">
      <w:pPr>
        <w:numPr>
          <w:ilvl w:val="0"/>
          <w:numId w:val="4"/>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000000ED" w14:textId="77777777" w:rsidR="003930F4" w:rsidRDefault="00000000">
      <w:pPr>
        <w:numPr>
          <w:ilvl w:val="0"/>
          <w:numId w:val="4"/>
        </w:numPr>
      </w:pPr>
      <w:r>
        <w:t>Report exact p-values wherever possible alongside the summary statistics and 95% confidence intervals. These should be reported for all key questions and not only when the p-value is less than 0.05.</w:t>
      </w:r>
    </w:p>
    <w:p w14:paraId="000000EE" w14:textId="77777777" w:rsidR="003930F4" w:rsidRDefault="003930F4"/>
    <w:p w14:paraId="000000EF" w14:textId="77777777" w:rsidR="003930F4" w:rsidRDefault="00000000">
      <w:pPr>
        <w:rPr>
          <w:b/>
        </w:rPr>
      </w:pPr>
      <w:r>
        <w:rPr>
          <w:b/>
        </w:rPr>
        <w:t>Group allocation</w:t>
      </w:r>
    </w:p>
    <w:p w14:paraId="000000F0" w14:textId="77777777" w:rsidR="003930F4" w:rsidRDefault="00000000">
      <w:pPr>
        <w:numPr>
          <w:ilvl w:val="0"/>
          <w:numId w:val="2"/>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000000F1" w14:textId="77777777" w:rsidR="003930F4" w:rsidRDefault="00000000">
      <w:pPr>
        <w:numPr>
          <w:ilvl w:val="0"/>
          <w:numId w:val="2"/>
        </w:numPr>
      </w:pPr>
      <w:r>
        <w:t>Indicate if masking was used during group allocation, data collection and/or data analysis</w:t>
      </w:r>
    </w:p>
    <w:sectPr w:rsidR="003930F4">
      <w:headerReference w:type="default" r:id="rId16"/>
      <w:footerReference w:type="default" r:id="rId17"/>
      <w:headerReference w:type="first" r:id="rId18"/>
      <w:pgSz w:w="11910" w:h="16840"/>
      <w:pgMar w:top="1360" w:right="1220" w:bottom="280" w:left="10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0A2A4D" w14:textId="77777777" w:rsidR="00E33A2E" w:rsidRDefault="00E33A2E">
      <w:r>
        <w:separator/>
      </w:r>
    </w:p>
  </w:endnote>
  <w:endnote w:type="continuationSeparator" w:id="0">
    <w:p w14:paraId="1F4755CF" w14:textId="77777777" w:rsidR="00E33A2E" w:rsidRDefault="00E33A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F4" w14:textId="49DC205A" w:rsidR="003930F4" w:rsidRDefault="0000000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A50B1F">
      <w:rPr>
        <w:noProof/>
        <w:color w:val="000000"/>
      </w:rPr>
      <w:t>2</w:t>
    </w:r>
    <w:r>
      <w:rPr>
        <w:color w:val="000000"/>
      </w:rPr>
      <w:fldChar w:fldCharType="end"/>
    </w:r>
  </w:p>
  <w:p w14:paraId="000000F5" w14:textId="77777777" w:rsidR="003930F4" w:rsidRDefault="003930F4">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5B79CA" w14:textId="77777777" w:rsidR="00E33A2E" w:rsidRDefault="00E33A2E">
      <w:r>
        <w:separator/>
      </w:r>
    </w:p>
  </w:footnote>
  <w:footnote w:type="continuationSeparator" w:id="0">
    <w:p w14:paraId="47D173C7" w14:textId="77777777" w:rsidR="00E33A2E" w:rsidRDefault="00E33A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F3" w14:textId="77777777" w:rsidR="003930F4" w:rsidRDefault="003930F4">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F2" w14:textId="77777777" w:rsidR="003930F4" w:rsidRDefault="00000000">
    <w:pPr>
      <w:pBdr>
        <w:top w:val="nil"/>
        <w:left w:val="nil"/>
        <w:bottom w:val="nil"/>
        <w:right w:val="nil"/>
        <w:between w:val="nil"/>
      </w:pBdr>
      <w:tabs>
        <w:tab w:val="center" w:pos="4513"/>
        <w:tab w:val="right" w:pos="9026"/>
      </w:tabs>
      <w:rPr>
        <w:color w:val="000000"/>
      </w:rPr>
    </w:pPr>
    <w:r>
      <w:rPr>
        <w:noProof/>
        <w:color w:val="000000"/>
      </w:rPr>
      <w:drawing>
        <wp:inline distT="19050" distB="19050" distL="19050" distR="19050" wp14:anchorId="334628B1" wp14:editId="2593D81B">
          <wp:extent cx="1295400" cy="447675"/>
          <wp:effectExtent l="0" t="0" r="0" b="0"/>
          <wp:docPr id="8" name="image1.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r>
      <w:rPr>
        <w:noProof/>
      </w:rPr>
      <w:drawing>
        <wp:anchor distT="0" distB="0" distL="114300" distR="114300" simplePos="0" relativeHeight="251658240" behindDoc="0" locked="0" layoutInCell="1" hidden="0" allowOverlap="1" wp14:anchorId="33D65A6D" wp14:editId="4157E08A">
          <wp:simplePos x="0" y="0"/>
          <wp:positionH relativeFrom="column">
            <wp:posOffset>3506679</wp:posOffset>
          </wp:positionH>
          <wp:positionV relativeFrom="paragraph">
            <wp:posOffset>-443900</wp:posOffset>
          </wp:positionV>
          <wp:extent cx="3390900" cy="1038225"/>
          <wp:effectExtent l="0" t="0" r="0" b="0"/>
          <wp:wrapSquare wrapText="bothSides" distT="0" distB="0" distL="114300" distR="114300"/>
          <wp:docPr id="7" name="image2.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jpg" descr="A picture containing background pattern&#10;&#10;Description automatically generated"/>
                  <pic:cNvPicPr preferRelativeResize="0"/>
                </pic:nvPicPr>
                <pic:blipFill>
                  <a:blip r:embed="rId2"/>
                  <a:srcRect l="55162"/>
                  <a:stretch>
                    <a:fillRect/>
                  </a:stretch>
                </pic:blipFill>
                <pic:spPr>
                  <a:xfrm>
                    <a:off x="0" y="0"/>
                    <a:ext cx="3390900" cy="1038225"/>
                  </a:xfrm>
                  <a:prstGeom prst="rect">
                    <a:avLst/>
                  </a:prstGeom>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2D5B8E"/>
    <w:multiLevelType w:val="multilevel"/>
    <w:tmpl w:val="281627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7295F4B"/>
    <w:multiLevelType w:val="multilevel"/>
    <w:tmpl w:val="F45AAA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64C13BF"/>
    <w:multiLevelType w:val="multilevel"/>
    <w:tmpl w:val="659450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F6056F2"/>
    <w:multiLevelType w:val="multilevel"/>
    <w:tmpl w:val="8DA6C1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73792890">
    <w:abstractNumId w:val="1"/>
  </w:num>
  <w:num w:numId="2" w16cid:durableId="1194657922">
    <w:abstractNumId w:val="3"/>
  </w:num>
  <w:num w:numId="3" w16cid:durableId="1201629380">
    <w:abstractNumId w:val="0"/>
  </w:num>
  <w:num w:numId="4" w16cid:durableId="11959187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30F4"/>
    <w:rsid w:val="003930F4"/>
    <w:rsid w:val="007D119B"/>
    <w:rsid w:val="00A50B1F"/>
    <w:rsid w:val="00E33A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62D6055-1548-B140-8398-0691D26BB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EzjIvXif7xK6FrK3GnRsLsIxLWw==">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528</Words>
  <Characters>8710</Characters>
  <Application>Microsoft Office Word</Application>
  <DocSecurity>0</DocSecurity>
  <Lines>72</Lines>
  <Paragraphs>20</Paragraphs>
  <ScaleCrop>false</ScaleCrop>
  <Company/>
  <LinksUpToDate>false</LinksUpToDate>
  <CharactersWithSpaces>10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dward Boyi Chuong</cp:lastModifiedBy>
  <cp:revision>3</cp:revision>
  <dcterms:created xsi:type="dcterms:W3CDTF">2022-02-28T12:21:00Z</dcterms:created>
  <dcterms:modified xsi:type="dcterms:W3CDTF">2022-08-11T19:38:00Z</dcterms:modified>
</cp:coreProperties>
</file>